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1CC" w:rsidRPr="00860EE9" w:rsidRDefault="00047D3A">
      <w:pPr>
        <w:rPr>
          <w:rFonts w:ascii="Times New Roman" w:hAnsi="Times New Roman" w:cs="Times New Roman"/>
        </w:rPr>
      </w:pPr>
      <w:r w:rsidRPr="00BC0AFA">
        <w:rPr>
          <w:rFonts w:ascii="Times New Roman" w:hAnsi="Times New Roman" w:cs="Times New Roman"/>
          <w:b/>
        </w:rPr>
        <w:t>Figure S1</w:t>
      </w:r>
      <w:r w:rsidR="004561CC" w:rsidRPr="00BC0AFA">
        <w:rPr>
          <w:rFonts w:ascii="Times New Roman" w:hAnsi="Times New Roman" w:cs="Times New Roman"/>
          <w:b/>
        </w:rPr>
        <w:t xml:space="preserve">. Non-fasting blood glucose levels during treatment </w:t>
      </w:r>
      <w:r w:rsidR="00BC0AFA" w:rsidRPr="00BC0AFA">
        <w:rPr>
          <w:rFonts w:ascii="Times New Roman" w:hAnsi="Times New Roman" w:cs="Times New Roman"/>
          <w:b/>
        </w:rPr>
        <w:t>period</w:t>
      </w:r>
      <w:r w:rsidR="00BC0AFA" w:rsidRPr="00860EE9">
        <w:rPr>
          <w:rFonts w:ascii="Times New Roman" w:hAnsi="Times New Roman" w:cs="Times New Roman"/>
        </w:rPr>
        <w:t>. LS, mice fed a LFD</w:t>
      </w:r>
      <w:r w:rsidR="00304B99" w:rsidRPr="00860EE9">
        <w:rPr>
          <w:rFonts w:ascii="Times New Roman" w:hAnsi="Times New Roman" w:cs="Times New Roman"/>
        </w:rPr>
        <w:t>; HS, mice fed a HFD. Both LS and HS</w:t>
      </w:r>
      <w:r w:rsidR="004817CB">
        <w:rPr>
          <w:rFonts w:ascii="Times New Roman" w:hAnsi="Times New Roman" w:cs="Times New Roman"/>
        </w:rPr>
        <w:t xml:space="preserve"> groups</w:t>
      </w:r>
      <w:r w:rsidR="00304B99" w:rsidRPr="00860EE9">
        <w:rPr>
          <w:rFonts w:ascii="Times New Roman" w:hAnsi="Times New Roman" w:cs="Times New Roman"/>
        </w:rPr>
        <w:t xml:space="preserve"> </w:t>
      </w:r>
      <w:r w:rsidR="00BC0AFA" w:rsidRPr="00860EE9">
        <w:rPr>
          <w:rFonts w:ascii="Times New Roman" w:hAnsi="Times New Roman" w:cs="Times New Roman"/>
        </w:rPr>
        <w:t>received Sham treatment</w:t>
      </w:r>
      <w:r w:rsidR="00304B99" w:rsidRPr="00860EE9">
        <w:rPr>
          <w:rFonts w:ascii="Times New Roman" w:hAnsi="Times New Roman" w:cs="Times New Roman"/>
        </w:rPr>
        <w:t xml:space="preserve">. </w:t>
      </w:r>
      <w:r w:rsidR="00BC0AFA" w:rsidRPr="00860EE9">
        <w:rPr>
          <w:rFonts w:ascii="Times New Roman" w:hAnsi="Times New Roman" w:cs="Times New Roman"/>
        </w:rPr>
        <w:t xml:space="preserve">HI, mice fed a HFD and received Insulin treatment. </w:t>
      </w:r>
    </w:p>
    <w:p w:rsidR="00047D3A" w:rsidRDefault="00047D3A">
      <w:pPr>
        <w:rPr>
          <w:b/>
        </w:rPr>
      </w:pPr>
      <w:r>
        <w:rPr>
          <w:b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52400</wp:posOffset>
                </wp:positionH>
                <wp:positionV relativeFrom="paragraph">
                  <wp:posOffset>133350</wp:posOffset>
                </wp:positionV>
                <wp:extent cx="6286500" cy="335280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3352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47D3A" w:rsidRDefault="00047D3A">
                            <w:r>
                              <w:rPr>
                                <w:noProof/>
                                <w:lang w:eastAsia="zh-CN"/>
                              </w:rPr>
                              <w:drawing>
                                <wp:inline distT="0" distB="0" distL="0" distR="0" wp14:anchorId="357BA0F9" wp14:editId="62DB3F5B">
                                  <wp:extent cx="6191250" cy="3248025"/>
                                  <wp:effectExtent l="0" t="0" r="0" b="0"/>
                                  <wp:docPr id="1" name="Chart 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12pt;margin-top:10.5pt;width:495pt;height:26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" fillcolor="white [3201]" strokeweight=".5pt">
                <v:textbox>
                  <w:txbxContent>
                    <w:p w:rsidR="00047D3A" w:rsidRDefault="00047D3A">
                      <w:r>
                        <w:rPr>
                          <w:noProof/>
                          <w:lang w:eastAsia="zh-CN"/>
                        </w:rPr>
                        <w:drawing>
                          <wp:inline distT="0" distB="0" distL="0" distR="0" wp14:anchorId="357BA0F9" wp14:editId="62DB3F5B">
                            <wp:extent cx="6191250" cy="3248025"/>
                            <wp:effectExtent l="0" t="0" r="0" b="0"/>
                            <wp:docPr id="1" name="Chart 1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5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047D3A" w:rsidRDefault="00047D3A">
      <w:pPr>
        <w:rPr>
          <w:b/>
        </w:rPr>
      </w:pPr>
    </w:p>
    <w:p w:rsidR="00047D3A" w:rsidRDefault="00047D3A">
      <w:pPr>
        <w:rPr>
          <w:b/>
        </w:rPr>
      </w:pPr>
    </w:p>
    <w:p w:rsidR="00047D3A" w:rsidRDefault="00047D3A">
      <w:pPr>
        <w:rPr>
          <w:b/>
        </w:rPr>
      </w:pPr>
    </w:p>
    <w:p w:rsidR="00047D3A" w:rsidRDefault="00047D3A">
      <w:pPr>
        <w:rPr>
          <w:b/>
        </w:rPr>
      </w:pPr>
    </w:p>
    <w:p w:rsidR="00047D3A" w:rsidRDefault="00047D3A">
      <w:pPr>
        <w:rPr>
          <w:b/>
        </w:rPr>
      </w:pPr>
    </w:p>
    <w:p w:rsidR="00047D3A" w:rsidRDefault="00047D3A">
      <w:pPr>
        <w:rPr>
          <w:b/>
        </w:rPr>
      </w:pPr>
    </w:p>
    <w:p w:rsidR="00047D3A" w:rsidRDefault="00047D3A">
      <w:pPr>
        <w:rPr>
          <w:b/>
        </w:rPr>
      </w:pPr>
    </w:p>
    <w:p w:rsidR="00047D3A" w:rsidRDefault="00047D3A">
      <w:pPr>
        <w:rPr>
          <w:b/>
        </w:rPr>
      </w:pPr>
    </w:p>
    <w:p w:rsidR="00047D3A" w:rsidRDefault="00047D3A">
      <w:pPr>
        <w:rPr>
          <w:b/>
        </w:rPr>
      </w:pPr>
    </w:p>
    <w:p w:rsidR="00047D3A" w:rsidRDefault="00047D3A">
      <w:pPr>
        <w:rPr>
          <w:b/>
        </w:rPr>
      </w:pPr>
      <w:bookmarkStart w:id="0" w:name="_GoBack"/>
      <w:bookmarkEnd w:id="0"/>
    </w:p>
    <w:sectPr w:rsidR="00047D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DFC"/>
    <w:rsid w:val="00047D3A"/>
    <w:rsid w:val="00050FB3"/>
    <w:rsid w:val="000C6E39"/>
    <w:rsid w:val="001B26D2"/>
    <w:rsid w:val="001C32BD"/>
    <w:rsid w:val="001D7A59"/>
    <w:rsid w:val="001E5DFC"/>
    <w:rsid w:val="00223608"/>
    <w:rsid w:val="00235893"/>
    <w:rsid w:val="002C2E59"/>
    <w:rsid w:val="002E05AA"/>
    <w:rsid w:val="00304B99"/>
    <w:rsid w:val="003174A2"/>
    <w:rsid w:val="0043278E"/>
    <w:rsid w:val="00445B4B"/>
    <w:rsid w:val="004561CC"/>
    <w:rsid w:val="004817CB"/>
    <w:rsid w:val="00583FCF"/>
    <w:rsid w:val="005F15DE"/>
    <w:rsid w:val="00623433"/>
    <w:rsid w:val="006321C3"/>
    <w:rsid w:val="0064224C"/>
    <w:rsid w:val="006C0036"/>
    <w:rsid w:val="0076038B"/>
    <w:rsid w:val="007C3FC5"/>
    <w:rsid w:val="007E3012"/>
    <w:rsid w:val="00860EE9"/>
    <w:rsid w:val="008A4787"/>
    <w:rsid w:val="008F4ABB"/>
    <w:rsid w:val="009B17AF"/>
    <w:rsid w:val="00B023A1"/>
    <w:rsid w:val="00BC0AFA"/>
    <w:rsid w:val="00BD038F"/>
    <w:rsid w:val="00C271A7"/>
    <w:rsid w:val="00C65B6D"/>
    <w:rsid w:val="00CD4A6F"/>
    <w:rsid w:val="00D60A59"/>
    <w:rsid w:val="00F24C23"/>
    <w:rsid w:val="00F8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1C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56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1C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456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01793299153666"/>
          <c:y val="8.4095959967620898E-2"/>
          <c:w val="0.84299475518928013"/>
          <c:h val="0.67771138420781518"/>
        </c:manualLayout>
      </c:layout>
      <c:lineChart>
        <c:grouping val="standard"/>
        <c:varyColors val="0"/>
        <c:ser>
          <c:idx val="0"/>
          <c:order val="0"/>
          <c:tx>
            <c:v>LS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Combo Tx Data.xlsx]Data'!$B$25:$AE$25</c:f>
                <c:numCache>
                  <c:formatCode>General</c:formatCode>
                  <c:ptCount val="30"/>
                  <c:pt idx="0">
                    <c:v>0.32541876684633209</c:v>
                  </c:pt>
                  <c:pt idx="1">
                    <c:v>0.31338972974958235</c:v>
                  </c:pt>
                  <c:pt idx="2">
                    <c:v>0.38298638543500652</c:v>
                  </c:pt>
                  <c:pt idx="5">
                    <c:v>0.3425339730994173</c:v>
                  </c:pt>
                  <c:pt idx="6">
                    <c:v>0.50461152164848921</c:v>
                  </c:pt>
                  <c:pt idx="7">
                    <c:v>0.28587287299249664</c:v>
                  </c:pt>
                  <c:pt idx="10">
                    <c:v>0.23634012495452311</c:v>
                  </c:pt>
                  <c:pt idx="11">
                    <c:v>0.32528045659513549</c:v>
                  </c:pt>
                  <c:pt idx="12">
                    <c:v>0.38687583239829887</c:v>
                  </c:pt>
                  <c:pt idx="13">
                    <c:v>0.33782350001667921</c:v>
                  </c:pt>
                  <c:pt idx="15">
                    <c:v>0.29647859681226368</c:v>
                  </c:pt>
                  <c:pt idx="16">
                    <c:v>0.23425750554944977</c:v>
                  </c:pt>
                  <c:pt idx="18">
                    <c:v>0.15269919442730706</c:v>
                  </c:pt>
                  <c:pt idx="19">
                    <c:v>0.40017510156687713</c:v>
                  </c:pt>
                  <c:pt idx="20">
                    <c:v>0.26498669101385969</c:v>
                  </c:pt>
                  <c:pt idx="21">
                    <c:v>0.29582816440823062</c:v>
                  </c:pt>
                  <c:pt idx="24">
                    <c:v>0.2370961039325615</c:v>
                  </c:pt>
                  <c:pt idx="25">
                    <c:v>0.36914705036128154</c:v>
                  </c:pt>
                  <c:pt idx="26">
                    <c:v>0.43012406753930837</c:v>
                  </c:pt>
                  <c:pt idx="27">
                    <c:v>0.2691098288803293</c:v>
                  </c:pt>
                  <c:pt idx="29">
                    <c:v>0.63845105528928392</c:v>
                  </c:pt>
                </c:numCache>
              </c:numRef>
            </c:plus>
            <c:minus>
              <c:numRef>
                <c:f>'[Combo Tx Data.xlsx]Data'!$B$25:$AE$25</c:f>
                <c:numCache>
                  <c:formatCode>General</c:formatCode>
                  <c:ptCount val="30"/>
                  <c:pt idx="0">
                    <c:v>0.32541876684633209</c:v>
                  </c:pt>
                  <c:pt idx="1">
                    <c:v>0.31338972974958235</c:v>
                  </c:pt>
                  <c:pt idx="2">
                    <c:v>0.38298638543500652</c:v>
                  </c:pt>
                  <c:pt idx="5">
                    <c:v>0.3425339730994173</c:v>
                  </c:pt>
                  <c:pt idx="6">
                    <c:v>0.50461152164848921</c:v>
                  </c:pt>
                  <c:pt idx="7">
                    <c:v>0.28587287299249664</c:v>
                  </c:pt>
                  <c:pt idx="10">
                    <c:v>0.23634012495452311</c:v>
                  </c:pt>
                  <c:pt idx="11">
                    <c:v>0.32528045659513549</c:v>
                  </c:pt>
                  <c:pt idx="12">
                    <c:v>0.38687583239829887</c:v>
                  </c:pt>
                  <c:pt idx="13">
                    <c:v>0.33782350001667921</c:v>
                  </c:pt>
                  <c:pt idx="15">
                    <c:v>0.29647859681226368</c:v>
                  </c:pt>
                  <c:pt idx="16">
                    <c:v>0.23425750554944977</c:v>
                  </c:pt>
                  <c:pt idx="18">
                    <c:v>0.15269919442730706</c:v>
                  </c:pt>
                  <c:pt idx="19">
                    <c:v>0.40017510156687713</c:v>
                  </c:pt>
                  <c:pt idx="20">
                    <c:v>0.26498669101385969</c:v>
                  </c:pt>
                  <c:pt idx="21">
                    <c:v>0.29582816440823062</c:v>
                  </c:pt>
                  <c:pt idx="24">
                    <c:v>0.2370961039325615</c:v>
                  </c:pt>
                  <c:pt idx="25">
                    <c:v>0.36914705036128154</c:v>
                  </c:pt>
                  <c:pt idx="26">
                    <c:v>0.43012406753930837</c:v>
                  </c:pt>
                  <c:pt idx="27">
                    <c:v>0.2691098288803293</c:v>
                  </c:pt>
                  <c:pt idx="29">
                    <c:v>0.6384510552892839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[Combo Tx Data.xlsx]Data'!$B$1:$AE$1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cat>
          <c:val>
            <c:numRef>
              <c:f>'[Combo Tx Data.xlsx]Data'!$B$24:$AE$24</c:f>
              <c:numCache>
                <c:formatCode>0.0</c:formatCode>
                <c:ptCount val="30"/>
                <c:pt idx="0">
                  <c:v>10.250850000000002</c:v>
                </c:pt>
                <c:pt idx="1">
                  <c:v>10.416340909090907</c:v>
                </c:pt>
                <c:pt idx="2">
                  <c:v>10.545</c:v>
                </c:pt>
                <c:pt idx="5">
                  <c:v>9.9344999999999999</c:v>
                </c:pt>
                <c:pt idx="6">
                  <c:v>10.151454545454543</c:v>
                </c:pt>
                <c:pt idx="7">
                  <c:v>10.406250000000002</c:v>
                </c:pt>
                <c:pt idx="10">
                  <c:v>8.6075454545454537</c:v>
                </c:pt>
                <c:pt idx="11">
                  <c:v>8.8194545454545459</c:v>
                </c:pt>
                <c:pt idx="12">
                  <c:v>9.5063571428571425</c:v>
                </c:pt>
                <c:pt idx="13">
                  <c:v>8.7917045454545448</c:v>
                </c:pt>
                <c:pt idx="15">
                  <c:v>9.1146136363636359</c:v>
                </c:pt>
                <c:pt idx="16">
                  <c:v>8.997937499999999</c:v>
                </c:pt>
                <c:pt idx="18">
                  <c:v>8.168590909090911</c:v>
                </c:pt>
                <c:pt idx="19">
                  <c:v>8.9528437500000013</c:v>
                </c:pt>
                <c:pt idx="20">
                  <c:v>9.7596749999999997</c:v>
                </c:pt>
                <c:pt idx="21">
                  <c:v>9.9233999999999991</c:v>
                </c:pt>
                <c:pt idx="24">
                  <c:v>9.2962499999999988</c:v>
                </c:pt>
                <c:pt idx="25">
                  <c:v>9.119659090909094</c:v>
                </c:pt>
                <c:pt idx="26">
                  <c:v>9.6535312500000021</c:v>
                </c:pt>
                <c:pt idx="27">
                  <c:v>9.6199999999999992</c:v>
                </c:pt>
                <c:pt idx="29">
                  <c:v>9.1575000000000006</c:v>
                </c:pt>
              </c:numCache>
            </c:numRef>
          </c:val>
          <c:smooth val="0"/>
        </c:ser>
        <c:ser>
          <c:idx val="1"/>
          <c:order val="1"/>
          <c:tx>
            <c:v>HS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Combo Tx Data.xlsx]Data'!$B$114,'[Combo Tx Data.xlsx]Data'!$C$67:$AE$67</c:f>
                <c:numCache>
                  <c:formatCode>General</c:formatCode>
                  <c:ptCount val="30"/>
                  <c:pt idx="0">
                    <c:v>0.27546495563105977</c:v>
                  </c:pt>
                  <c:pt idx="1">
                    <c:v>0.336525931631104</c:v>
                  </c:pt>
                  <c:pt idx="2">
                    <c:v>0.28717379595008008</c:v>
                  </c:pt>
                  <c:pt idx="5">
                    <c:v>0.34822726688907518</c:v>
                  </c:pt>
                  <c:pt idx="6">
                    <c:v>0.36687847212897257</c:v>
                  </c:pt>
                  <c:pt idx="7">
                    <c:v>0.38829961733224405</c:v>
                  </c:pt>
                  <c:pt idx="10">
                    <c:v>0.21267595428400612</c:v>
                  </c:pt>
                  <c:pt idx="11">
                    <c:v>0.24720284498262873</c:v>
                  </c:pt>
                  <c:pt idx="12">
                    <c:v>0.24858714975382071</c:v>
                  </c:pt>
                  <c:pt idx="13">
                    <c:v>0.35603207278173277</c:v>
                  </c:pt>
                  <c:pt idx="15">
                    <c:v>0.25756819437377126</c:v>
                  </c:pt>
                  <c:pt idx="16">
                    <c:v>0.28235420960572993</c:v>
                  </c:pt>
                  <c:pt idx="18">
                    <c:v>0.19388708334223126</c:v>
                  </c:pt>
                  <c:pt idx="19">
                    <c:v>0.23730733854642899</c:v>
                  </c:pt>
                  <c:pt idx="20">
                    <c:v>0.40285962195285674</c:v>
                  </c:pt>
                  <c:pt idx="21">
                    <c:v>0.30528503586812167</c:v>
                  </c:pt>
                  <c:pt idx="24">
                    <c:v>0.30460530624601523</c:v>
                  </c:pt>
                  <c:pt idx="25">
                    <c:v>0.2486185117849721</c:v>
                  </c:pt>
                  <c:pt idx="26">
                    <c:v>0.26010317997351617</c:v>
                  </c:pt>
                  <c:pt idx="27">
                    <c:v>0.31139544081782899</c:v>
                  </c:pt>
                  <c:pt idx="29">
                    <c:v>0.4141893437789041</c:v>
                  </c:pt>
                </c:numCache>
              </c:numRef>
            </c:plus>
            <c:minus>
              <c:numRef>
                <c:f>'[Combo Tx Data.xlsx]Data'!$B$114,'[Combo Tx Data.xlsx]Data'!$C$67:$AE$67</c:f>
                <c:numCache>
                  <c:formatCode>General</c:formatCode>
                  <c:ptCount val="30"/>
                  <c:pt idx="0">
                    <c:v>0.27546495563105977</c:v>
                  </c:pt>
                  <c:pt idx="1">
                    <c:v>0.336525931631104</c:v>
                  </c:pt>
                  <c:pt idx="2">
                    <c:v>0.28717379595008008</c:v>
                  </c:pt>
                  <c:pt idx="5">
                    <c:v>0.34822726688907518</c:v>
                  </c:pt>
                  <c:pt idx="6">
                    <c:v>0.36687847212897257</c:v>
                  </c:pt>
                  <c:pt idx="7">
                    <c:v>0.38829961733224405</c:v>
                  </c:pt>
                  <c:pt idx="10">
                    <c:v>0.21267595428400612</c:v>
                  </c:pt>
                  <c:pt idx="11">
                    <c:v>0.24720284498262873</c:v>
                  </c:pt>
                  <c:pt idx="12">
                    <c:v>0.24858714975382071</c:v>
                  </c:pt>
                  <c:pt idx="13">
                    <c:v>0.35603207278173277</c:v>
                  </c:pt>
                  <c:pt idx="15">
                    <c:v>0.25756819437377126</c:v>
                  </c:pt>
                  <c:pt idx="16">
                    <c:v>0.28235420960572993</c:v>
                  </c:pt>
                  <c:pt idx="18">
                    <c:v>0.19388708334223126</c:v>
                  </c:pt>
                  <c:pt idx="19">
                    <c:v>0.23730733854642899</c:v>
                  </c:pt>
                  <c:pt idx="20">
                    <c:v>0.40285962195285674</c:v>
                  </c:pt>
                  <c:pt idx="21">
                    <c:v>0.30528503586812167</c:v>
                  </c:pt>
                  <c:pt idx="24">
                    <c:v>0.30460530624601523</c:v>
                  </c:pt>
                  <c:pt idx="25">
                    <c:v>0.2486185117849721</c:v>
                  </c:pt>
                  <c:pt idx="26">
                    <c:v>0.26010317997351617</c:v>
                  </c:pt>
                  <c:pt idx="27">
                    <c:v>0.31139544081782899</c:v>
                  </c:pt>
                  <c:pt idx="29">
                    <c:v>0.4141893437789041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[Combo Tx Data.xlsx]Data'!$B$1:$AE$1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cat>
          <c:val>
            <c:numRef>
              <c:f>'[Combo Tx Data.xlsx]Data'!$B$113,'[Combo Tx Data.xlsx]Data'!$C$66:$AE$66</c:f>
              <c:numCache>
                <c:formatCode>0.00</c:formatCode>
                <c:ptCount val="30"/>
                <c:pt idx="0">
                  <c:v>11.071795081967212</c:v>
                </c:pt>
                <c:pt idx="1">
                  <c:v>10.484875000000001</c:v>
                </c:pt>
                <c:pt idx="2">
                  <c:v>9.8535624999999989</c:v>
                </c:pt>
                <c:pt idx="5">
                  <c:v>11.386749999999999</c:v>
                </c:pt>
                <c:pt idx="6">
                  <c:v>9.9042272727272707</c:v>
                </c:pt>
                <c:pt idx="7">
                  <c:v>10.993625</c:v>
                </c:pt>
                <c:pt idx="10">
                  <c:v>9.012142857142857</c:v>
                </c:pt>
                <c:pt idx="11">
                  <c:v>9.620000000000001</c:v>
                </c:pt>
                <c:pt idx="12">
                  <c:v>10.118659090909089</c:v>
                </c:pt>
                <c:pt idx="13">
                  <c:v>11.083812500000001</c:v>
                </c:pt>
                <c:pt idx="15">
                  <c:v>9.2081739130434777</c:v>
                </c:pt>
                <c:pt idx="16">
                  <c:v>9.0320217391304336</c:v>
                </c:pt>
                <c:pt idx="18">
                  <c:v>9.7633749999999981</c:v>
                </c:pt>
                <c:pt idx="19">
                  <c:v>9.5205624999999987</c:v>
                </c:pt>
                <c:pt idx="20">
                  <c:v>9.6431250000000013</c:v>
                </c:pt>
                <c:pt idx="21">
                  <c:v>10.706875000000002</c:v>
                </c:pt>
                <c:pt idx="24">
                  <c:v>9.5894347826086968</c:v>
                </c:pt>
                <c:pt idx="25">
                  <c:v>9.7518124999999998</c:v>
                </c:pt>
                <c:pt idx="26">
                  <c:v>9.737937500000001</c:v>
                </c:pt>
                <c:pt idx="27">
                  <c:v>10.382769230769231</c:v>
                </c:pt>
                <c:pt idx="29">
                  <c:v>8.9262500000000014</c:v>
                </c:pt>
              </c:numCache>
            </c:numRef>
          </c:val>
          <c:smooth val="0"/>
        </c:ser>
        <c:ser>
          <c:idx val="4"/>
          <c:order val="2"/>
          <c:tx>
            <c:v>HI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Combo Tx Data.xlsx]Data'!$B$114:$AE$114</c:f>
                <c:numCache>
                  <c:formatCode>General</c:formatCode>
                  <c:ptCount val="30"/>
                  <c:pt idx="0">
                    <c:v>0.27546495563105977</c:v>
                  </c:pt>
                  <c:pt idx="1">
                    <c:v>0.31408653131425007</c:v>
                  </c:pt>
                  <c:pt idx="2">
                    <c:v>0.28834336537009736</c:v>
                  </c:pt>
                  <c:pt idx="5">
                    <c:v>0.31872739778024889</c:v>
                  </c:pt>
                  <c:pt idx="6">
                    <c:v>0.29573022351209066</c:v>
                  </c:pt>
                  <c:pt idx="7">
                    <c:v>0.32773714613429966</c:v>
                  </c:pt>
                  <c:pt idx="10">
                    <c:v>0.22724555073205899</c:v>
                  </c:pt>
                  <c:pt idx="11">
                    <c:v>0.25860169844150538</c:v>
                  </c:pt>
                  <c:pt idx="12">
                    <c:v>0.31527666351461364</c:v>
                  </c:pt>
                  <c:pt idx="13">
                    <c:v>0.31674624658843803</c:v>
                  </c:pt>
                  <c:pt idx="15">
                    <c:v>0.27098560176705772</c:v>
                  </c:pt>
                  <c:pt idx="16">
                    <c:v>0.40388529070827472</c:v>
                  </c:pt>
                  <c:pt idx="18">
                    <c:v>0.30451730952234163</c:v>
                  </c:pt>
                  <c:pt idx="19">
                    <c:v>0.34601327221097439</c:v>
                  </c:pt>
                  <c:pt idx="20">
                    <c:v>0.33450768931537128</c:v>
                  </c:pt>
                  <c:pt idx="21">
                    <c:v>0.41852067204247778</c:v>
                  </c:pt>
                  <c:pt idx="24">
                    <c:v>0.37686350156102549</c:v>
                  </c:pt>
                  <c:pt idx="25">
                    <c:v>0.31507293877654297</c:v>
                  </c:pt>
                  <c:pt idx="26">
                    <c:v>0.40191053360739859</c:v>
                  </c:pt>
                  <c:pt idx="27">
                    <c:v>0.54523328234521662</c:v>
                  </c:pt>
                  <c:pt idx="28">
                    <c:v>0.32555494818189251</c:v>
                  </c:pt>
                  <c:pt idx="29">
                    <c:v>0.82486463994687587</c:v>
                  </c:pt>
                </c:numCache>
              </c:numRef>
            </c:plus>
            <c:minus>
              <c:numRef>
                <c:f>'[Combo Tx Data.xlsx]Data'!$B$114:$AE$114</c:f>
                <c:numCache>
                  <c:formatCode>General</c:formatCode>
                  <c:ptCount val="30"/>
                  <c:pt idx="0">
                    <c:v>0.27546495563105977</c:v>
                  </c:pt>
                  <c:pt idx="1">
                    <c:v>0.31408653131425007</c:v>
                  </c:pt>
                  <c:pt idx="2">
                    <c:v>0.28834336537009736</c:v>
                  </c:pt>
                  <c:pt idx="5">
                    <c:v>0.31872739778024889</c:v>
                  </c:pt>
                  <c:pt idx="6">
                    <c:v>0.29573022351209066</c:v>
                  </c:pt>
                  <c:pt idx="7">
                    <c:v>0.32773714613429966</c:v>
                  </c:pt>
                  <c:pt idx="10">
                    <c:v>0.22724555073205899</c:v>
                  </c:pt>
                  <c:pt idx="11">
                    <c:v>0.25860169844150538</c:v>
                  </c:pt>
                  <c:pt idx="12">
                    <c:v>0.31527666351461364</c:v>
                  </c:pt>
                  <c:pt idx="13">
                    <c:v>0.31674624658843803</c:v>
                  </c:pt>
                  <c:pt idx="15">
                    <c:v>0.27098560176705772</c:v>
                  </c:pt>
                  <c:pt idx="16">
                    <c:v>0.40388529070827472</c:v>
                  </c:pt>
                  <c:pt idx="18">
                    <c:v>0.30451730952234163</c:v>
                  </c:pt>
                  <c:pt idx="19">
                    <c:v>0.34601327221097439</c:v>
                  </c:pt>
                  <c:pt idx="20">
                    <c:v>0.33450768931537128</c:v>
                  </c:pt>
                  <c:pt idx="21">
                    <c:v>0.41852067204247778</c:v>
                  </c:pt>
                  <c:pt idx="24">
                    <c:v>0.37686350156102549</c:v>
                  </c:pt>
                  <c:pt idx="25">
                    <c:v>0.31507293877654297</c:v>
                  </c:pt>
                  <c:pt idx="26">
                    <c:v>0.40191053360739859</c:v>
                  </c:pt>
                  <c:pt idx="27">
                    <c:v>0.54523328234521662</c:v>
                  </c:pt>
                  <c:pt idx="28">
                    <c:v>0.32555494818189251</c:v>
                  </c:pt>
                  <c:pt idx="29">
                    <c:v>0.82486463994687587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[Combo Tx Data.xlsx]Data'!$B$1:$AE$1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cat>
          <c:val>
            <c:numRef>
              <c:f>'[Combo Tx Data.xlsx]Data'!$B$113:$AE$113</c:f>
              <c:numCache>
                <c:formatCode>0.00</c:formatCode>
                <c:ptCount val="30"/>
                <c:pt idx="0">
                  <c:v>11.071795081967212</c:v>
                </c:pt>
                <c:pt idx="1">
                  <c:v>10.809814285714285</c:v>
                </c:pt>
                <c:pt idx="2">
                  <c:v>10.830208333333333</c:v>
                </c:pt>
                <c:pt idx="5">
                  <c:v>9.899447368421054</c:v>
                </c:pt>
                <c:pt idx="6">
                  <c:v>9.1421644736842094</c:v>
                </c:pt>
                <c:pt idx="7">
                  <c:v>9.7665394736842117</c:v>
                </c:pt>
                <c:pt idx="10">
                  <c:v>8.3790394736842106</c:v>
                </c:pt>
                <c:pt idx="11">
                  <c:v>9.1399736842105259</c:v>
                </c:pt>
                <c:pt idx="12">
                  <c:v>9.762888157894734</c:v>
                </c:pt>
                <c:pt idx="13">
                  <c:v>8.1438947368421051</c:v>
                </c:pt>
                <c:pt idx="15">
                  <c:v>7.9949999999999983</c:v>
                </c:pt>
                <c:pt idx="16">
                  <c:v>9.3530714285714289</c:v>
                </c:pt>
                <c:pt idx="18">
                  <c:v>7.9724999999999975</c:v>
                </c:pt>
                <c:pt idx="19">
                  <c:v>7.7310000000000025</c:v>
                </c:pt>
                <c:pt idx="20">
                  <c:v>9.4740000000000002</c:v>
                </c:pt>
                <c:pt idx="21">
                  <c:v>8.1750000000000007</c:v>
                </c:pt>
                <c:pt idx="24">
                  <c:v>9.5645000000000007</c:v>
                </c:pt>
                <c:pt idx="25">
                  <c:v>8.8080000000000016</c:v>
                </c:pt>
                <c:pt idx="26">
                  <c:v>6.976041666666668</c:v>
                </c:pt>
                <c:pt idx="27">
                  <c:v>8.729277280220872</c:v>
                </c:pt>
                <c:pt idx="29">
                  <c:v>7.115965086727471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202816"/>
        <c:axId val="61204736"/>
      </c:lineChart>
      <c:catAx>
        <c:axId val="61202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600" b="1"/>
                  <a:t>Treatment Day</a:t>
                </a:r>
              </a:p>
            </c:rich>
          </c:tx>
          <c:layout>
            <c:manualLayout>
              <c:xMode val="edge"/>
              <c:yMode val="edge"/>
              <c:x val="0.37820230415123346"/>
              <c:y val="0.8791993037423846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1204736"/>
        <c:crosses val="autoZero"/>
        <c:auto val="1"/>
        <c:lblAlgn val="ctr"/>
        <c:lblOffset val="100"/>
        <c:tickLblSkip val="2"/>
        <c:noMultiLvlLbl val="0"/>
      </c:catAx>
      <c:valAx>
        <c:axId val="61204736"/>
        <c:scaling>
          <c:orientation val="minMax"/>
          <c:max val="12"/>
          <c:min val="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600" b="1"/>
                  <a:t>Blood Glucose (mmol/L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1202816"/>
        <c:crosses val="autoZero"/>
        <c:crossBetween val="between"/>
        <c:majorUnit val="2"/>
        <c:minorUnit val="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7147349571957712"/>
          <c:y val="0.43685149016947294"/>
          <c:w val="0.19100130447765887"/>
          <c:h val="0.208121354622338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6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span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2000" b="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s, Nigel</dc:creator>
  <cp:lastModifiedBy>Guo, Aili</cp:lastModifiedBy>
  <cp:revision>3</cp:revision>
  <cp:lastPrinted>2014-12-30T21:58:00Z</cp:lastPrinted>
  <dcterms:created xsi:type="dcterms:W3CDTF">2014-12-31T21:01:00Z</dcterms:created>
  <dcterms:modified xsi:type="dcterms:W3CDTF">2014-12-31T21:03:00Z</dcterms:modified>
</cp:coreProperties>
</file>